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FFB8BE" w14:textId="07735709" w:rsidR="0053798E" w:rsidRDefault="0053798E" w:rsidP="005379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</w:t>
      </w:r>
      <w:r w:rsidRPr="00E82FD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  <w:r w:rsidRPr="00E82FD7">
        <w:rPr>
          <w:rFonts w:ascii="Times New Roman" w:eastAsia="Times New Roman" w:hAnsi="Times New Roman" w:cs="Times New Roman"/>
          <w:sz w:val="24"/>
          <w:szCs w:val="24"/>
        </w:rPr>
        <w:t xml:space="preserve">. Multivariabl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rdinal </w:t>
      </w:r>
      <w:r w:rsidRPr="00E82FD7">
        <w:rPr>
          <w:rFonts w:ascii="Times New Roman" w:eastAsia="Times New Roman" w:hAnsi="Times New Roman" w:cs="Times New Roman"/>
          <w:sz w:val="24"/>
          <w:szCs w:val="24"/>
        </w:rPr>
        <w:t xml:space="preserve">Regression for Outcome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R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core at 90 Days </w:t>
      </w:r>
      <w:r w:rsidRPr="00E82FD7">
        <w:rPr>
          <w:rFonts w:ascii="Times New Roman" w:eastAsia="Times New Roman" w:hAnsi="Times New Roman" w:cs="Times New Roman"/>
          <w:sz w:val="24"/>
          <w:szCs w:val="24"/>
        </w:rPr>
        <w:t xml:space="preserve">in Patients </w:t>
      </w:r>
      <w:proofErr w:type="gramStart"/>
      <w:r w:rsidRPr="00E82FD7">
        <w:rPr>
          <w:rFonts w:ascii="Times New Roman" w:eastAsia="Times New Roman" w:hAnsi="Times New Roman" w:cs="Times New Roman"/>
          <w:sz w:val="24"/>
          <w:szCs w:val="24"/>
        </w:rPr>
        <w:t>With</w:t>
      </w:r>
      <w:proofErr w:type="gramEnd"/>
      <w:r w:rsidRPr="00E82FD7">
        <w:rPr>
          <w:rFonts w:ascii="Times New Roman" w:eastAsia="Times New Roman" w:hAnsi="Times New Roman" w:cs="Times New Roman"/>
          <w:sz w:val="24"/>
          <w:szCs w:val="24"/>
        </w:rPr>
        <w:t xml:space="preserve"> Successfully </w:t>
      </w:r>
      <w:proofErr w:type="spellStart"/>
      <w:r w:rsidRPr="00E82FD7">
        <w:rPr>
          <w:rFonts w:ascii="Times New Roman" w:eastAsia="Times New Roman" w:hAnsi="Times New Roman" w:cs="Times New Roman"/>
          <w:sz w:val="24"/>
          <w:szCs w:val="24"/>
        </w:rPr>
        <w:t>Reperfused</w:t>
      </w:r>
      <w:proofErr w:type="spellEnd"/>
      <w:r w:rsidRPr="00E82FD7">
        <w:rPr>
          <w:rFonts w:ascii="Times New Roman" w:eastAsia="Times New Roman" w:hAnsi="Times New Roman" w:cs="Times New Roman"/>
          <w:sz w:val="24"/>
          <w:szCs w:val="24"/>
        </w:rPr>
        <w:t xml:space="preserve"> AIS‐LVO</w:t>
      </w:r>
    </w:p>
    <w:p w14:paraId="365F2AA3" w14:textId="77777777" w:rsidR="0053798E" w:rsidRDefault="0053798E" w:rsidP="0053798E"/>
    <w:tbl>
      <w:tblPr>
        <w:tblW w:w="0" w:type="auto"/>
        <w:tblLook w:val="04A0" w:firstRow="1" w:lastRow="0" w:firstColumn="1" w:lastColumn="0" w:noHBand="0" w:noVBand="1"/>
      </w:tblPr>
      <w:tblGrid>
        <w:gridCol w:w="4176"/>
        <w:gridCol w:w="581"/>
        <w:gridCol w:w="1016"/>
        <w:gridCol w:w="780"/>
        <w:gridCol w:w="581"/>
        <w:gridCol w:w="1016"/>
        <w:gridCol w:w="780"/>
        <w:tblGridChange w:id="0">
          <w:tblGrid>
            <w:gridCol w:w="4176"/>
            <w:gridCol w:w="581"/>
            <w:gridCol w:w="1016"/>
            <w:gridCol w:w="780"/>
            <w:gridCol w:w="581"/>
            <w:gridCol w:w="1016"/>
            <w:gridCol w:w="780"/>
          </w:tblGrid>
        </w:tblGridChange>
      </w:tblGrid>
      <w:tr w:rsidR="0053798E" w:rsidRPr="001106C5" w14:paraId="3C8871C2" w14:textId="77777777" w:rsidTr="0053798E">
        <w:trPr>
          <w:trHeight w:val="197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7BF39257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421FB9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nivariable Model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C7C975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ultivariable Model</w:t>
            </w:r>
          </w:p>
        </w:tc>
      </w:tr>
      <w:tr w:rsidR="0053798E" w:rsidRPr="001106C5" w14:paraId="670EC8AA" w14:textId="77777777" w:rsidTr="0053798E">
        <w:trPr>
          <w:trHeight w:val="197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80FAAA" w14:textId="77777777" w:rsidR="0053798E" w:rsidRPr="001106C5" w:rsidRDefault="0053798E" w:rsidP="00525B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1D27C5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  <w:r w:rsidRPr="001106C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8B8C81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  <w:r w:rsidRPr="001106C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9A05D5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DE9577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  <w:r w:rsidRPr="001106C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18F550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  <w:r w:rsidRPr="001106C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87B3EF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53798E" w:rsidRPr="001106C5" w14:paraId="4BD0DE1E" w14:textId="77777777" w:rsidTr="0053798E">
        <w:trPr>
          <w:trHeight w:val="197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D3510E1" w14:textId="77777777" w:rsidR="0053798E" w:rsidRPr="001106C5" w:rsidRDefault="0053798E" w:rsidP="0052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7D54987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C7285F4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, 1.0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089A72D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BDF3267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C9D7715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, 1.0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FEE160D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53798E" w:rsidRPr="001106C5" w14:paraId="62221B5C" w14:textId="77777777" w:rsidTr="0053798E">
        <w:trPr>
          <w:trHeight w:val="197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6E6063B" w14:textId="77777777" w:rsidR="0053798E" w:rsidRPr="001106C5" w:rsidRDefault="0053798E" w:rsidP="0052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189DD66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0FF7557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3453191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08B72E6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0C3C416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146546F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3798E" w:rsidRPr="001106C5" w14:paraId="05E42787" w14:textId="77777777" w:rsidTr="0053798E">
        <w:trPr>
          <w:trHeight w:val="197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1808DFC" w14:textId="77777777" w:rsidR="0053798E" w:rsidRPr="001106C5" w:rsidRDefault="0053798E" w:rsidP="0052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   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BD3D629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8CBC607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C78B9EE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E81D2EE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585A469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30159F1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3798E" w:rsidRPr="001106C5" w14:paraId="1B4D8AC9" w14:textId="77777777" w:rsidTr="0053798E">
        <w:trPr>
          <w:trHeight w:val="197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CCD29A1" w14:textId="77777777" w:rsidR="0053798E" w:rsidRPr="001106C5" w:rsidRDefault="0053798E" w:rsidP="0052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   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5C2D930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F12B5CB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, 1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BD4FECB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53F879E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1427205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D1CF771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3798E" w:rsidRPr="001106C5" w14:paraId="772AA8A5" w14:textId="77777777" w:rsidTr="0053798E">
        <w:trPr>
          <w:trHeight w:val="197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8D2079B" w14:textId="77777777" w:rsidR="0053798E" w:rsidRPr="001106C5" w:rsidRDefault="0053798E" w:rsidP="0052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clusion Seg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C7A7CD4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213C1B6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AFB1DC9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EB28A7B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2774EB9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613F854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3798E" w:rsidRPr="001106C5" w14:paraId="55A34976" w14:textId="77777777" w:rsidTr="0053798E">
        <w:trPr>
          <w:trHeight w:val="197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A94C524" w14:textId="77777777" w:rsidR="0053798E" w:rsidRPr="001106C5" w:rsidRDefault="0053798E" w:rsidP="0052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   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85BD203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594B86B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573E079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97768AF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4F7DC89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3D4613E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3798E" w:rsidRPr="001106C5" w14:paraId="7550A437" w14:textId="77777777" w:rsidTr="0053798E">
        <w:trPr>
          <w:trHeight w:val="197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44607B6" w14:textId="77777777" w:rsidR="0053798E" w:rsidRPr="001106C5" w:rsidRDefault="0053798E" w:rsidP="0052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   M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DA2B4C6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5FDD9E3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, 5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69C97A8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072D8BB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0F14977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39C114D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3798E" w:rsidRPr="001106C5" w14:paraId="35D368D0" w14:textId="77777777" w:rsidTr="0053798E">
        <w:trPr>
          <w:trHeight w:val="197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1B8CBBD" w14:textId="77777777" w:rsidR="0053798E" w:rsidRPr="001106C5" w:rsidRDefault="0053798E" w:rsidP="0052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   Poximal-M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96CF1F2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38A940E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, 5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65E86F8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36CC68A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F096C15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7843433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3798E" w:rsidRPr="001106C5" w14:paraId="7422B2C3" w14:textId="77777777" w:rsidTr="0053798E">
        <w:trPr>
          <w:trHeight w:val="197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A68B6B4" w14:textId="77777777" w:rsidR="0053798E" w:rsidRPr="001106C5" w:rsidRDefault="0053798E" w:rsidP="0052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oking Sta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E35C146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F4488E0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, 2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343C953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A8F47B8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5BF647D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A7EF8FB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3798E" w:rsidRPr="001106C5" w14:paraId="3C1CF7D3" w14:textId="77777777" w:rsidTr="0053798E">
        <w:trPr>
          <w:trHeight w:val="197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230CD29" w14:textId="77777777" w:rsidR="0053798E" w:rsidRPr="001106C5" w:rsidRDefault="0053798E" w:rsidP="0052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cohol 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53B9481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9BD0761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, 1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3D1115F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6942A06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D1D1115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F25117F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3798E" w:rsidRPr="001106C5" w14:paraId="5A5D977D" w14:textId="77777777" w:rsidTr="0053798E">
        <w:trPr>
          <w:trHeight w:val="197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E5C2674" w14:textId="77777777" w:rsidR="0053798E" w:rsidRPr="001106C5" w:rsidRDefault="0053798E" w:rsidP="0052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03C10F2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B6307D4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, 4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13029DB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FC2883C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4F118D4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, 2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05224E1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0.9</w:t>
            </w:r>
          </w:p>
        </w:tc>
      </w:tr>
      <w:tr w:rsidR="0053798E" w:rsidRPr="001106C5" w14:paraId="5EE00482" w14:textId="77777777" w:rsidTr="0053798E">
        <w:trPr>
          <w:trHeight w:val="197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38988C0" w14:textId="77777777" w:rsidR="0053798E" w:rsidRPr="001106C5" w:rsidRDefault="0053798E" w:rsidP="0052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E500EA1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04E315F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, 2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2C8DF28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F25CC9C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82756AA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8347102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3798E" w:rsidRPr="001106C5" w14:paraId="7D12D194" w14:textId="77777777" w:rsidTr="0053798E">
        <w:trPr>
          <w:trHeight w:val="197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319E490" w14:textId="77777777" w:rsidR="0053798E" w:rsidRPr="001106C5" w:rsidRDefault="0053798E" w:rsidP="0052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3625363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E25C619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, 5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A2D6B59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B7C0D00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10B8069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, 4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149F398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53798E" w:rsidRPr="001106C5" w14:paraId="58155602" w14:textId="77777777" w:rsidTr="0053798E">
        <w:trPr>
          <w:trHeight w:val="197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5FF0B6B" w14:textId="77777777" w:rsidR="0053798E" w:rsidRPr="001106C5" w:rsidRDefault="0053798E" w:rsidP="0052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rt Dis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465F8A4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7006D37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, 2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66AB550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6BAB233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3533D58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B654BAF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3798E" w:rsidRPr="001106C5" w14:paraId="5F421F62" w14:textId="77777777" w:rsidTr="0053798E">
        <w:trPr>
          <w:trHeight w:val="197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59177F9" w14:textId="77777777" w:rsidR="0053798E" w:rsidRPr="001106C5" w:rsidRDefault="0053798E" w:rsidP="0052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rial Fibril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8B45ED9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AA7B167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, 2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E4D9EF3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2D7A4A6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5D43C02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A0F1268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3798E" w:rsidRPr="001106C5" w14:paraId="049EA3BC" w14:textId="77777777" w:rsidTr="0053798E">
        <w:trPr>
          <w:trHeight w:val="197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6BAD942" w14:textId="77777777" w:rsidR="0053798E" w:rsidRPr="001106C5" w:rsidRDefault="0053798E" w:rsidP="0052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ry of Stroke/T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92D669C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DC639E6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, 2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8A8147A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3268A21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88DC67D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2049396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3798E" w:rsidRPr="001106C5" w14:paraId="048608E1" w14:textId="77777777" w:rsidTr="0053798E">
        <w:trPr>
          <w:trHeight w:val="197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4FC064A" w14:textId="77777777" w:rsidR="0053798E" w:rsidRPr="001106C5" w:rsidRDefault="0053798E" w:rsidP="0052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 Kidney Dis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38A2F0C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73BB8AC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, 1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9288C1A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393B7B0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4FA802D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, 1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91422C1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53798E" w:rsidRPr="001106C5" w14:paraId="496A4325" w14:textId="77777777" w:rsidTr="0053798E">
        <w:trPr>
          <w:trHeight w:val="197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50F4D26" w14:textId="77777777" w:rsidR="0053798E" w:rsidRPr="001106C5" w:rsidRDefault="0053798E" w:rsidP="0052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ep Apn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70F6120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40DFCEB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, 3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7AC7341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DCE3AB7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BAF3781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BF10C1B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3798E" w:rsidRPr="001106C5" w14:paraId="06CCCBE0" w14:textId="77777777" w:rsidTr="0053798E">
        <w:trPr>
          <w:trHeight w:val="197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C9ECC65" w14:textId="77777777" w:rsidR="0053798E" w:rsidRPr="001106C5" w:rsidRDefault="0053798E" w:rsidP="0052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mission NIHSS S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313EC06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E5277E5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, 1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CCE8499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9C1DDE3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D6A347E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, 1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E6C963F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53798E" w:rsidRPr="001106C5" w14:paraId="147FE7E5" w14:textId="77777777" w:rsidTr="0053798E">
        <w:trPr>
          <w:trHeight w:val="362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9B613CF" w14:textId="77777777" w:rsidR="0053798E" w:rsidRPr="001106C5" w:rsidRDefault="0053798E" w:rsidP="0052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morbid Modified Rankin Sc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922D852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8D19FD3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CED39EC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3D3C52A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E3F9919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8E140CE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3798E" w:rsidRPr="001106C5" w14:paraId="6236EE62" w14:textId="77777777" w:rsidTr="0053798E">
        <w:trPr>
          <w:trHeight w:val="197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9EFF37E" w14:textId="77777777" w:rsidR="0053798E" w:rsidRPr="001106C5" w:rsidRDefault="0053798E" w:rsidP="0052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   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55CDE32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6C5118F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13F7C48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B8FAE1F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217BE8C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3F5A7E5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3798E" w:rsidRPr="001106C5" w14:paraId="12087E21" w14:textId="77777777" w:rsidTr="0053798E">
        <w:trPr>
          <w:trHeight w:val="197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0640F8C" w14:textId="77777777" w:rsidR="0053798E" w:rsidRPr="001106C5" w:rsidRDefault="0053798E" w:rsidP="0052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   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9B567EB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F60782A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, 1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2EEBC46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BB99B2D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A82EDB4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BE602DD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3798E" w:rsidRPr="001106C5" w14:paraId="2C1DED22" w14:textId="77777777" w:rsidTr="0053798E">
        <w:trPr>
          <w:trHeight w:val="197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ADB610C" w14:textId="77777777" w:rsidR="0053798E" w:rsidRPr="001106C5" w:rsidRDefault="0053798E" w:rsidP="0052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clusion Latera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D26F7E0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B004994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513A0B0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D084552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1583C45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10D08F8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3798E" w:rsidRPr="001106C5" w14:paraId="5A65E498" w14:textId="77777777" w:rsidTr="0053798E">
        <w:trPr>
          <w:trHeight w:val="197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31EFF6E" w14:textId="77777777" w:rsidR="0053798E" w:rsidRPr="001106C5" w:rsidRDefault="0053798E" w:rsidP="0052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   lef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739DCC7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1D79282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61C8BB8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02913D8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2EB2502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1F7618C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3798E" w:rsidRPr="001106C5" w14:paraId="74BDEB18" w14:textId="77777777" w:rsidTr="0053798E">
        <w:trPr>
          <w:trHeight w:val="197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1FF768F" w14:textId="77777777" w:rsidR="0053798E" w:rsidRPr="001106C5" w:rsidRDefault="0053798E" w:rsidP="0052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   r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0740F8A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F84CE77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, 2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4F180F3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FECBC53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8019206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F4BA9CC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3798E" w:rsidRPr="001106C5" w14:paraId="44ED3CD8" w14:textId="77777777" w:rsidTr="0053798E">
        <w:trPr>
          <w:trHeight w:val="197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4F0FED1" w14:textId="77777777" w:rsidR="0053798E" w:rsidRPr="001106C5" w:rsidRDefault="0053798E" w:rsidP="0052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EC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C6C5E96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4755EFD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, 1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5C9AFC2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5686085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04BAD40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2424F6A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3798E" w:rsidRPr="001106C5" w14:paraId="0F8F4F28" w14:textId="77777777" w:rsidTr="0053798E">
        <w:trPr>
          <w:trHeight w:val="197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C44122C" w14:textId="77777777" w:rsidR="0053798E" w:rsidRPr="001106C5" w:rsidRDefault="0053798E" w:rsidP="0052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CBF</w:t>
            </w:r>
            <w:proofErr w:type="spellEnd"/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lt;20% volume (m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A79FB73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4B03FF8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, 1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892FB17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9B76DB6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CF8961C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, 1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7A3BCCF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53798E" w:rsidRPr="001106C5" w14:paraId="0EC7F045" w14:textId="77777777" w:rsidTr="0053798E">
        <w:trPr>
          <w:trHeight w:val="197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7DC71F9" w14:textId="77777777" w:rsidR="0053798E" w:rsidRPr="001106C5" w:rsidRDefault="0053798E" w:rsidP="0052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ax</w:t>
            </w:r>
            <w:proofErr w:type="spellEnd"/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gt;6s volume (m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F0D1907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485E488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, 1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F9CF7B8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3D81E2C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50A26AC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, 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17A602A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53798E" w:rsidRPr="001106C5" w14:paraId="57ABC17F" w14:textId="77777777" w:rsidTr="0053798E">
        <w:trPr>
          <w:trHeight w:val="197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75945B5" w14:textId="77777777" w:rsidR="0053798E" w:rsidRPr="001106C5" w:rsidRDefault="0053798E" w:rsidP="0052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longed venous trans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6D404E6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ECCC4B9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2, 1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0A3A688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1386129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AF42CC1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3, 1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4659256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53798E" w:rsidRPr="001106C5" w14:paraId="593EEA0F" w14:textId="77777777" w:rsidTr="0053798E">
        <w:trPr>
          <w:trHeight w:val="197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32B1BF8" w14:textId="77777777" w:rsidR="0053798E" w:rsidRPr="001106C5" w:rsidRDefault="0053798E" w:rsidP="0052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match Volume (m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7DCFC71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3CD64EC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, 1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9A5A4D4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2B10C7E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D390F72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11261CE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3798E" w:rsidRPr="001106C5" w14:paraId="49D31B90" w14:textId="77777777" w:rsidTr="0053798E">
        <w:trPr>
          <w:trHeight w:val="362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DA63390" w14:textId="77777777" w:rsidR="0053798E" w:rsidRPr="001106C5" w:rsidRDefault="0053798E" w:rsidP="0052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perfusion Intensity Ratio (HI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C150DA7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EB9A08C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, 15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25115BF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BBBEFAB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3E63E34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2ED0484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3798E" w:rsidRPr="001106C5" w14:paraId="60F94990" w14:textId="77777777" w:rsidTr="0053798E">
        <w:trPr>
          <w:trHeight w:val="197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2D53476" w14:textId="77777777" w:rsidR="0053798E" w:rsidRPr="001106C5" w:rsidRDefault="0053798E" w:rsidP="0052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n score (0-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84A61D8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898602E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, 1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8AE8DD6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B8455BC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ED9E509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, 2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8347F03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53798E" w:rsidRPr="001106C5" w14:paraId="6699B0E4" w14:textId="77777777" w:rsidTr="0053798E">
        <w:trPr>
          <w:trHeight w:val="197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6881159" w14:textId="77777777" w:rsidR="0053798E" w:rsidRPr="001106C5" w:rsidRDefault="0053798E" w:rsidP="0052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T Administer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D0E5CB9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B07F36E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, 1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B12B514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7B98C52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448E746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, 2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BDD5F31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0.9</w:t>
            </w:r>
          </w:p>
        </w:tc>
      </w:tr>
      <w:tr w:rsidR="0053798E" w:rsidRPr="001106C5" w14:paraId="0BFEF4AE" w14:textId="77777777" w:rsidTr="0053798E">
        <w:trPr>
          <w:trHeight w:val="362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1240FB8" w14:textId="77777777" w:rsidR="0053798E" w:rsidRPr="001106C5" w:rsidRDefault="0053798E" w:rsidP="0052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mptom Onset to Door Time (min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F7BC71B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A9238AA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, 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694B424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1CF8F84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2C1648B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03AD4B5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3798E" w:rsidRPr="001106C5" w14:paraId="64AA8672" w14:textId="77777777" w:rsidTr="0053798E">
        <w:trPr>
          <w:trHeight w:val="362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EFD7148" w14:textId="77777777" w:rsidR="0053798E" w:rsidRPr="001106C5" w:rsidRDefault="0053798E" w:rsidP="0052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or to CT Time (minute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BEFA83A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415A770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, 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DC562F5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87220BB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D5E639A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91FD13A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3798E" w:rsidRPr="001106C5" w14:paraId="383A2DA5" w14:textId="77777777" w:rsidTr="0053798E">
        <w:trPr>
          <w:trHeight w:val="362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CF49E39" w14:textId="77777777" w:rsidR="0053798E" w:rsidRPr="001106C5" w:rsidRDefault="0053798E" w:rsidP="0052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or to Needle Time (minute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F66F69A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C0F6290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, 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5450861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45F3174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2F8FC2B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4EECCF8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3798E" w:rsidRPr="001106C5" w14:paraId="4B09C6BC" w14:textId="77777777" w:rsidTr="0053798E">
        <w:trPr>
          <w:trHeight w:val="362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AF5EDD5" w14:textId="77777777" w:rsidR="0053798E" w:rsidRPr="001106C5" w:rsidRDefault="0053798E" w:rsidP="0052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or to Groin Puncture Time (minute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7B1C485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9CCE860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, 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4FB7E59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F2ADD25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A72B2D9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D4429F0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3798E" w:rsidRPr="001106C5" w14:paraId="0E44FEE5" w14:textId="77777777" w:rsidTr="0053798E">
        <w:trPr>
          <w:trHeight w:val="362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119FF60" w14:textId="77777777" w:rsidR="0053798E" w:rsidRPr="001106C5" w:rsidRDefault="0053798E" w:rsidP="0052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or to Recanalization Time (min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D66E0FC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ED21EF5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, 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DFA56C5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7DFC57F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EA84B6A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961F6C8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3798E" w:rsidRPr="001106C5" w14:paraId="05662E23" w14:textId="77777777" w:rsidTr="0053798E">
        <w:trPr>
          <w:trHeight w:val="543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7F35F6D" w14:textId="77777777" w:rsidR="0053798E" w:rsidRPr="001106C5" w:rsidRDefault="0053798E" w:rsidP="0052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in Puncture to Recanalization Time (minute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EA08FF9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0BFFFDA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, 1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0C7111C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FE81A83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64E0E65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B8B2DBA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3798E" w:rsidRPr="001106C5" w14:paraId="468A11A8" w14:textId="77777777" w:rsidTr="0053798E">
        <w:trPr>
          <w:trHeight w:val="197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C04A7F7" w14:textId="77777777" w:rsidR="0053798E" w:rsidRPr="001106C5" w:rsidRDefault="0053798E" w:rsidP="0052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ICI</w:t>
            </w:r>
            <w:proofErr w:type="spellEnd"/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9AC91DD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C648AAE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828DBF4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28ACF99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24ADDA6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D260491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3798E" w:rsidRPr="001106C5" w14:paraId="503302ED" w14:textId="77777777" w:rsidTr="0053798E">
        <w:trPr>
          <w:trHeight w:val="197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9D431D9" w14:textId="77777777" w:rsidR="0053798E" w:rsidRPr="001106C5" w:rsidRDefault="0053798E" w:rsidP="0052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   2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C89272E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4B0BEEA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B99017C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7DAA9CB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AB0AFFA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75C04DA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3798E" w:rsidRPr="001106C5" w14:paraId="1B435859" w14:textId="77777777" w:rsidTr="0053798E">
        <w:trPr>
          <w:trHeight w:val="197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0040EDF" w14:textId="77777777" w:rsidR="0053798E" w:rsidRPr="001106C5" w:rsidRDefault="0053798E" w:rsidP="0052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   2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6BB5382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B7F7B8B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, 1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4B34AC2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D479DFC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F84BE83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, 1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28D8C11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53798E" w:rsidRPr="001106C5" w14:paraId="59A973EF" w14:textId="77777777" w:rsidTr="0053798E">
        <w:trPr>
          <w:trHeight w:val="197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1A0FE97" w14:textId="77777777" w:rsidR="0053798E" w:rsidRPr="001106C5" w:rsidRDefault="0053798E" w:rsidP="0052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   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853996F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A32021A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, 1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B878F6D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A962104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C7D56D1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, 1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F786AE3" w14:textId="77777777" w:rsidR="0053798E" w:rsidRPr="001106C5" w:rsidRDefault="0053798E" w:rsidP="0052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53798E" w:rsidRPr="001106C5" w14:paraId="042D1F79" w14:textId="77777777" w:rsidTr="0053798E">
        <w:trPr>
          <w:trHeight w:val="214"/>
        </w:trPr>
        <w:tc>
          <w:tcPr>
            <w:tcW w:w="0" w:type="auto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4D18020" w14:textId="77777777" w:rsidR="0053798E" w:rsidRPr="001106C5" w:rsidRDefault="0053798E" w:rsidP="00525B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106C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1</w:t>
            </w:r>
            <w:r w:rsidRPr="00110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OR = Odds Ratio, CI = Confidence Interval</w:t>
            </w:r>
          </w:p>
        </w:tc>
      </w:tr>
    </w:tbl>
    <w:p w14:paraId="078D684B" w14:textId="77777777" w:rsidR="000358D3" w:rsidRDefault="000358D3"/>
    <w:sectPr w:rsidR="000358D3" w:rsidSect="0053798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DBE"/>
    <w:rsid w:val="000358D3"/>
    <w:rsid w:val="00266612"/>
    <w:rsid w:val="0053798E"/>
    <w:rsid w:val="006D3BB4"/>
    <w:rsid w:val="00E66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8FDEB5"/>
  <w15:chartTrackingRefBased/>
  <w15:docId w15:val="{2FFCA378-B4CE-43B9-A383-8116CA772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798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1</Words>
  <Characters>1891</Characters>
  <Application>Microsoft Office Word</Application>
  <DocSecurity>0</DocSecurity>
  <Lines>15</Lines>
  <Paragraphs>4</Paragraphs>
  <ScaleCrop>false</ScaleCrop>
  <Company/>
  <LinksUpToDate>false</LinksUpToDate>
  <CharactersWithSpaces>2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za A Salim</dc:creator>
  <cp:keywords/>
  <dc:description/>
  <cp:lastModifiedBy>Hamza A Salim</cp:lastModifiedBy>
  <cp:revision>2</cp:revision>
  <dcterms:created xsi:type="dcterms:W3CDTF">2024-10-25T22:46:00Z</dcterms:created>
  <dcterms:modified xsi:type="dcterms:W3CDTF">2024-10-25T22:47:00Z</dcterms:modified>
</cp:coreProperties>
</file>